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C52" w:rsidRPr="008B1F2F" w:rsidRDefault="00F97C52" w:rsidP="00F97C52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>
        <w:rPr>
          <w:rFonts w:ascii="Arial" w:hAnsi="Arial" w:cs="Arial"/>
          <w:b/>
        </w:rPr>
        <w:t>Table S10</w:t>
      </w:r>
      <w:r w:rsidRPr="008B1F2F">
        <w:rPr>
          <w:rFonts w:ascii="Arial" w:hAnsi="Arial" w:cs="Arial"/>
          <w:b/>
        </w:rPr>
        <w:t>.</w:t>
      </w:r>
      <w:r w:rsidRPr="008B1F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8B1F2F">
        <w:rPr>
          <w:rFonts w:ascii="Arial" w:hAnsi="Arial" w:cs="Arial"/>
        </w:rPr>
        <w:t>nrich</w:t>
      </w:r>
      <w:r>
        <w:rPr>
          <w:rFonts w:ascii="Arial" w:hAnsi="Arial" w:cs="Arial"/>
        </w:rPr>
        <w:t>ed functions</w:t>
      </w:r>
      <w:r w:rsidRPr="008B1F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8B1F2F">
        <w:rPr>
          <w:rFonts w:ascii="Arial" w:hAnsi="Arial" w:cs="Arial"/>
        </w:rPr>
        <w:t xml:space="preserve">regions under selection identified with the composite likelihood ratio (CLR) test.  CLR was calculated for sliding windows of 50 segregating sites, and the top 5% of windows were selected for each lineage. PFAM domains of genes within those regions were then compared to domains of the remaining genes using Fisher’s exact test corrected with the </w:t>
      </w:r>
      <w:proofErr w:type="spellStart"/>
      <w:r w:rsidRPr="008B1F2F">
        <w:rPr>
          <w:rFonts w:ascii="Arial" w:hAnsi="Arial" w:cs="Arial"/>
        </w:rPr>
        <w:t>Benjamini</w:t>
      </w:r>
      <w:proofErr w:type="spellEnd"/>
      <w:r w:rsidRPr="008B1F2F">
        <w:rPr>
          <w:rFonts w:ascii="Arial" w:hAnsi="Arial" w:cs="Arial"/>
        </w:rPr>
        <w:t>-Hochberg method for multiple comparisons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238"/>
        <w:gridCol w:w="1170"/>
        <w:gridCol w:w="1080"/>
        <w:gridCol w:w="1080"/>
      </w:tblGrid>
      <w:tr w:rsidR="00F97C52" w:rsidRPr="008B1F2F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PFAM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VNI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VNBI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VNBII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PF00083 Sugar transporter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2.8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058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PF07690 MFS transporter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034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PF02894 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Oxidoreductase</w:t>
            </w:r>
            <w:proofErr w:type="spellEnd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 family, C-terminal alpha/beta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PF13738 Pyridine nucleotide-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disulphide</w:t>
            </w:r>
            <w:proofErr w:type="spellEnd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PF13434 L-lysine 6-monooxygenase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PF07691 PA14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074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PF00933 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Glycosyl</w:t>
            </w:r>
            <w:proofErr w:type="spellEnd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 hydrolase family 3 N terminal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PF01915 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Glycosyl</w:t>
            </w:r>
            <w:proofErr w:type="spellEnd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 hydrolase family 3 C-terminal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97C52" w:rsidRPr="008B1F2F" w:rsidTr="0069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8" w:type="dxa"/>
          </w:tcPr>
          <w:p w:rsidR="00F97C52" w:rsidRPr="0046261E" w:rsidRDefault="00F97C52" w:rsidP="00690B04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PF14310 </w:t>
            </w:r>
            <w:proofErr w:type="spellStart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>Fibronectin</w:t>
            </w:r>
            <w:proofErr w:type="spellEnd"/>
            <w:r w:rsidRPr="0046261E">
              <w:rPr>
                <w:rFonts w:ascii="Arial" w:hAnsi="Arial" w:cs="Arial"/>
                <w:b w:val="0"/>
                <w:sz w:val="22"/>
                <w:szCs w:val="22"/>
              </w:rPr>
              <w:t xml:space="preserve"> type III-like domain</w:t>
            </w:r>
          </w:p>
        </w:tc>
        <w:tc>
          <w:tcPr>
            <w:tcW w:w="117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080" w:type="dxa"/>
          </w:tcPr>
          <w:p w:rsidR="00F97C52" w:rsidRPr="0046261E" w:rsidRDefault="00F97C52" w:rsidP="0069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6261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:rsidR="00F97C52" w:rsidRPr="008B1F2F" w:rsidRDefault="00F97C52" w:rsidP="00F97C52">
      <w:pPr>
        <w:rPr>
          <w:rFonts w:ascii="Arial" w:hAnsi="Arial" w:cs="Arial"/>
          <w:b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C52"/>
    <w:rsid w:val="00006504"/>
    <w:rsid w:val="00377419"/>
    <w:rsid w:val="00F9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7C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97C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Company>Broad Institute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2:00Z</dcterms:created>
  <dcterms:modified xsi:type="dcterms:W3CDTF">2017-04-20T17:02:00Z</dcterms:modified>
</cp:coreProperties>
</file>